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391" w:rsidRPr="00645391" w:rsidRDefault="00645391" w:rsidP="00645391">
      <w:pPr>
        <w:pStyle w:val="Kop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645391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 xml:space="preserve">S1: Clusters of study programs </w:t>
      </w:r>
    </w:p>
    <w:p w:rsidR="00645391" w:rsidRPr="00645391" w:rsidRDefault="00645391" w:rsidP="0064539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45391">
        <w:rPr>
          <w:rFonts w:ascii="Times New Roman" w:hAnsi="Times New Roman" w:cs="Times New Roman"/>
          <w:b/>
          <w:sz w:val="20"/>
          <w:szCs w:val="20"/>
          <w:lang w:val="en-US"/>
        </w:rPr>
        <w:t>HBO programs (HBO = Higher Professional Education) – 19 study programs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850"/>
        <w:gridCol w:w="3681"/>
        <w:gridCol w:w="2552"/>
        <w:gridCol w:w="2268"/>
      </w:tblGrid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Cluster 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HBO program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HBOs using selection (included in this research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HBOs not using selection (not included in this research)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SH1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Allied Medical Care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Nursing  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Midwifer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H2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Dental Hygiene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Denturism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 (2020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Optometr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H3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Biology and Medical Laboratory Research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 (2019), 1 (2020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Forensic Science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Imaging and Radiation Therap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H4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Psychomotoric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 Therapy/Psychomotricit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rPr>
          <w:trHeight w:val="60"/>
        </w:trPr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Sport Studies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H5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ve Media and Game Technologies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Fashion &amp; Textile Technologies;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Industrial Design Engineering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Art and Economics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 (2020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H6</w:t>
            </w: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Applied Psycholog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Applied Biolog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5391" w:rsidRPr="00645391" w:rsidTr="00645391">
        <w:tc>
          <w:tcPr>
            <w:tcW w:w="850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Skin Therapy</w:t>
            </w:r>
          </w:p>
        </w:tc>
        <w:tc>
          <w:tcPr>
            <w:tcW w:w="2552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645391" w:rsidRPr="00645391" w:rsidRDefault="00645391" w:rsidP="0064539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45391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645391">
        <w:rPr>
          <w:rFonts w:ascii="Times New Roman" w:hAnsi="Times New Roman" w:cs="Times New Roman"/>
          <w:b/>
          <w:sz w:val="20"/>
          <w:szCs w:val="20"/>
          <w:lang w:val="en-US"/>
        </w:rPr>
        <w:t xml:space="preserve">University programs – 28 study programs </w:t>
      </w:r>
      <w:r w:rsidRPr="00645391">
        <w:rPr>
          <w:rFonts w:ascii="Times New Roman" w:hAnsi="Times New Roman" w:cs="Times New Roman"/>
          <w:b/>
          <w:sz w:val="20"/>
          <w:szCs w:val="20"/>
          <w:lang w:val="en-US"/>
        </w:rPr>
        <w:br/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851"/>
        <w:gridCol w:w="3679"/>
        <w:gridCol w:w="2553"/>
        <w:gridCol w:w="2268"/>
      </w:tblGrid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luster 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University program 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universities using selection</w:t>
            </w: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included in this research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universities not using selection</w:t>
            </w: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not included in this research)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1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2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Dentistr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3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Psychobi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6 (2019), 9 (2020) 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4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Biomedical Sciences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Biomedical Engineering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 (2019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Clinical Techn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5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Bi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Biotechn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Nutrition and Health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Veterinary Medicine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nobiology</w:t>
            </w:r>
            <w:proofErr w:type="spellEnd"/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6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rtificial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Intelligence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dustrial Design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7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Architecture, </w:t>
            </w: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Urbanism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&amp; Building Sciences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Mechanical Engineering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Aerospace Engineering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Computer Science &amp; Engineering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Global </w:t>
            </w: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ustainability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cience</w:t>
            </w:r>
            <w:proofErr w:type="spellEnd"/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</w:rPr>
              <w:t>SU8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 Administration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 (2019)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Business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tabs>
                <w:tab w:val="clear" w:pos="4513"/>
                <w:tab w:val="clear" w:pos="9026"/>
                <w:tab w:val="center" w:pos="86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Business Administration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Tax </w:t>
            </w: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w</w:t>
            </w:r>
            <w:proofErr w:type="spellEnd"/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Industrial Engineering &amp; Management Science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9</w:t>
            </w: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Relations and International Organization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litical</w:t>
            </w:r>
            <w:proofErr w:type="spellEnd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64539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cience</w:t>
            </w:r>
            <w:proofErr w:type="spellEnd"/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5391" w:rsidRPr="00645391" w:rsidTr="00645391">
        <w:tc>
          <w:tcPr>
            <w:tcW w:w="851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minology</w:t>
            </w:r>
          </w:p>
        </w:tc>
        <w:tc>
          <w:tcPr>
            <w:tcW w:w="2553" w:type="dxa"/>
            <w:shd w:val="clear" w:color="auto" w:fill="auto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268" w:type="dxa"/>
          </w:tcPr>
          <w:p w:rsidR="00645391" w:rsidRPr="00645391" w:rsidRDefault="00645391" w:rsidP="008E3430">
            <w:pPr>
              <w:pStyle w:val="Voettekst"/>
              <w:rPr>
                <w:rFonts w:ascii="Times New Roman" w:hAnsi="Times New Roman" w:cs="Times New Roman"/>
                <w:sz w:val="20"/>
                <w:szCs w:val="20"/>
              </w:rPr>
            </w:pPr>
            <w:r w:rsidRPr="00645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645391" w:rsidRDefault="00645391" w:rsidP="00645391">
      <w:pPr>
        <w:pStyle w:val="Kop1"/>
        <w:rPr>
          <w:rFonts w:ascii="Times New Roman" w:hAnsi="Times New Roman" w:cs="Times New Roman"/>
          <w:sz w:val="20"/>
          <w:szCs w:val="20"/>
          <w:lang w:val="en-US"/>
        </w:rPr>
      </w:pPr>
    </w:p>
    <w:p w:rsidR="00645391" w:rsidRPr="00645391" w:rsidRDefault="00645391" w:rsidP="00645391">
      <w:pPr>
        <w:rPr>
          <w:lang w:val="en-US"/>
        </w:rPr>
      </w:pPr>
    </w:p>
    <w:p w:rsidR="00645391" w:rsidRDefault="00645391" w:rsidP="00645391">
      <w:pPr>
        <w:rPr>
          <w:lang w:val="en-US"/>
        </w:rPr>
      </w:pPr>
    </w:p>
    <w:p w:rsidR="00964E6A" w:rsidRDefault="00645391" w:rsidP="00645391">
      <w:pPr>
        <w:tabs>
          <w:tab w:val="left" w:pos="1268"/>
        </w:tabs>
      </w:pPr>
      <w:r>
        <w:rPr>
          <w:lang w:val="en-US"/>
        </w:rPr>
        <w:tab/>
      </w:r>
      <w:bookmarkStart w:id="0" w:name="_GoBack"/>
      <w:bookmarkEnd w:id="0"/>
    </w:p>
    <w:sectPr w:rsidR="00964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391"/>
    <w:rsid w:val="001B34BD"/>
    <w:rsid w:val="003A1592"/>
    <w:rsid w:val="00645391"/>
    <w:rsid w:val="0087411D"/>
    <w:rsid w:val="00D0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774E"/>
  <w15:chartTrackingRefBased/>
  <w15:docId w15:val="{189CF9E6-810E-48C0-93BF-C672BEAF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5391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6453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45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453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6453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raster">
    <w:name w:val="Table Grid"/>
    <w:basedOn w:val="Standaardtabel"/>
    <w:uiPriority w:val="39"/>
    <w:rsid w:val="0064539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45391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645391"/>
    <w:rPr>
      <w:rFonts w:ascii="Arial" w:eastAsia="Arial" w:hAnsi="Arial" w:cs="Arial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L.M.A. (Lianne)</dc:creator>
  <cp:keywords/>
  <dc:description/>
  <cp:lastModifiedBy>Mulder, L.M.A. (Lianne)</cp:lastModifiedBy>
  <cp:revision>1</cp:revision>
  <dcterms:created xsi:type="dcterms:W3CDTF">2023-09-08T08:47:00Z</dcterms:created>
  <dcterms:modified xsi:type="dcterms:W3CDTF">2023-09-08T08:49:00Z</dcterms:modified>
</cp:coreProperties>
</file>